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45EB9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1.</w:t>
      </w:r>
      <w:r>
        <w:rPr>
          <w:rFonts w:hint="default" w:ascii="Times New Roman" w:hAnsi="Times New Roman" w:cs="Times New Roman"/>
          <w:lang w:val="en-US" w:eastAsia="zh-CN"/>
        </w:rPr>
        <w:t xml:space="preserve"> The identity value of virulence analysis of the strain S2-2 in the VFDB database.</w:t>
      </w:r>
    </w:p>
    <w:p w14:paraId="665EE3A7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2. </w:t>
      </w:r>
      <w:r>
        <w:rPr>
          <w:rFonts w:hint="default" w:ascii="Times New Roman" w:hAnsi="Times New Roman" w:cs="Times New Roman"/>
          <w:lang w:val="en-US" w:eastAsia="zh-CN"/>
        </w:rPr>
        <w:t>The identity value of resistance gene analysis of strain S2-2  in CARD database.</w:t>
      </w:r>
    </w:p>
    <w:p w14:paraId="56F1A638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3. </w:t>
      </w:r>
      <w:r>
        <w:rPr>
          <w:rFonts w:hint="default" w:ascii="Times New Roman" w:hAnsi="Times New Roman" w:cs="Times New Roman"/>
          <w:lang w:val="en-US" w:eastAsia="zh-CN"/>
        </w:rPr>
        <w:t>Biochemical test result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zNWEwZDExYTMyYTI2NjliZGIwMWVlOWEyNWIwYTEifQ=="/>
  </w:docVars>
  <w:rsids>
    <w:rsidRoot w:val="12C163CF"/>
    <w:rsid w:val="12C163CF"/>
    <w:rsid w:val="2EB34652"/>
    <w:rsid w:val="456F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81</Characters>
  <Lines>0</Lines>
  <Paragraphs>0</Paragraphs>
  <TotalTime>2</TotalTime>
  <ScaleCrop>false</ScaleCrop>
  <LinksUpToDate>false</LinksUpToDate>
  <CharactersWithSpaces>5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14:45:00Z</dcterms:created>
  <dc:creator>LIJINLAN</dc:creator>
  <cp:lastModifiedBy>LIJINLAN</cp:lastModifiedBy>
  <dcterms:modified xsi:type="dcterms:W3CDTF">2025-03-13T07:0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FFD01AE7685416AB51583D3A14D7686_11</vt:lpwstr>
  </property>
  <property fmtid="{D5CDD505-2E9C-101B-9397-08002B2CF9AE}" pid="4" name="KSOTemplateDocerSaveRecord">
    <vt:lpwstr>eyJoZGlkIjoiMzgzNWEwZDExYTMyYTI2NjliZGIwMWVlOWEyNWIwYTEiLCJ1c2VySWQiOiIyNTU3MjU5MjAifQ==</vt:lpwstr>
  </property>
</Properties>
</file>